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8D7" w:rsidRPr="00B37AC6" w:rsidRDefault="00B37AC6" w:rsidP="00B37AC6">
      <w:pPr>
        <w:spacing w:after="360" w:line="240" w:lineRule="auto"/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3-source data 1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ist of source organisms, locus tags and accessions for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bp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96BB3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="00196BB3">
        <w:rPr>
          <w:rFonts w:ascii="Times New Roman" w:hAnsi="Times New Roman" w:cs="Times New Roman"/>
          <w:sz w:val="24"/>
          <w:szCs w:val="24"/>
          <w:lang w:val="en-GB"/>
        </w:rPr>
        <w:t>GcvH</w:t>
      </w:r>
      <w:proofErr w:type="spellEnd"/>
      <w:r w:rsidR="00196B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teins considered in phylogenetic trees shown in Figure 3 and Figure 3-figure supplement 1.</w:t>
      </w:r>
    </w:p>
    <w:tbl>
      <w:tblPr>
        <w:tblW w:w="88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2352"/>
        <w:gridCol w:w="1926"/>
      </w:tblGrid>
      <w:tr w:rsidR="00B37AC6" w:rsidRPr="00B37AC6" w:rsidTr="00B37AC6">
        <w:trPr>
          <w:trHeight w:val="290"/>
        </w:trPr>
        <w:tc>
          <w:tcPr>
            <w:tcW w:w="45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37AC6" w:rsidRPr="00B37AC6" w:rsidRDefault="00B37AC6" w:rsidP="00B37A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Organism</w:t>
            </w:r>
            <w:proofErr w:type="spellEnd"/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37AC6" w:rsidRPr="00B37AC6" w:rsidRDefault="00B37AC6" w:rsidP="00B37A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loc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 xml:space="preserve"> tag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37AC6" w:rsidRPr="00B37AC6" w:rsidRDefault="00B37AC6" w:rsidP="00B37A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accession</w:t>
            </w:r>
            <w:proofErr w:type="spellEnd"/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an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ospitali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1</w:t>
            </w:r>
          </w:p>
        </w:tc>
        <w:tc>
          <w:tcPr>
            <w:tcW w:w="23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hos_1686</w:t>
            </w:r>
          </w:p>
        </w:tc>
        <w:tc>
          <w:tcPr>
            <w:tcW w:w="19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E94563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halobacter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rosper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6 (DSM 14174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JI67_RS04090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70071950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halobacter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rosper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6 (DSM 14174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JI67_RS04100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70071952</w:t>
            </w:r>
          </w:p>
        </w:tc>
      </w:tr>
      <w:tr w:rsidR="00B37AC6" w:rsidRPr="00B37AC6" w:rsidTr="00B37AC6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microbi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errooxid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10331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er_097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53912</w:t>
            </w:r>
          </w:p>
        </w:tc>
      </w:tr>
      <w:tr w:rsidR="00B37AC6" w:rsidRPr="00B37AC6" w:rsidTr="00B37AC6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microbi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errooxid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10331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fer_0974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53913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thi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ld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M-1 (CGMCC 1.7296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tc_2344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K58992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thi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ld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M-1 (CGMCC 1.7296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tc_2346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K58994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thi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errivoran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S3 (DSM 17398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cife_2468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AEM48562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thi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errivoran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S3 (DSM 17398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cife_2470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AEM48564</w:t>
            </w:r>
          </w:p>
        </w:tc>
      </w:tr>
      <w:tr w:rsidR="00B37AC6" w:rsidRPr="00B37AC6" w:rsidTr="00B37AC6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thi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errooxid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23270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E_254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K79688</w:t>
            </w:r>
          </w:p>
        </w:tc>
      </w:tr>
      <w:tr w:rsidR="00B37AC6" w:rsidRPr="00B37AC6" w:rsidTr="00B37AC6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thi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errooxid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23270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FE_2549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K78498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thi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errooxid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5399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ferr_217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ACH84379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thi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errooxid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5399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ferr_217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ACH84381</w:t>
            </w:r>
          </w:p>
        </w:tc>
      </w:tr>
      <w:tr w:rsidR="00B37AC6" w:rsidRPr="00B37AC6" w:rsidTr="00B37AC6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thi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oxid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19377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THIO_RS0101750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10637288</w:t>
            </w:r>
          </w:p>
        </w:tc>
      </w:tr>
      <w:tr w:rsidR="00B37AC6" w:rsidRPr="00B37AC6" w:rsidTr="00B37AC6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ithi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oxid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19377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THIO_RS0101760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10637291</w:t>
            </w:r>
          </w:p>
        </w:tc>
      </w:tr>
      <w:tr w:rsidR="00B37AC6" w:rsidRPr="00B37AC6" w:rsidTr="00B37AC6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tererythrobacter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oxidivor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GMCC 1.7731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MC99_00773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61922963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quifex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olic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VF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q_40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O66720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hloroherpeton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alassi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CC 35110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tha_01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F12611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efluviimona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ndic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24802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MN05444006_10216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SDW24616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efluviimona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20V1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879_RS0777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35841171</w:t>
            </w:r>
          </w:p>
        </w:tc>
      </w:tr>
      <w:tr w:rsidR="00196BB3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BB3" w:rsidRPr="00196BB3" w:rsidRDefault="00196BB3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scherichia coli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 xml:space="preserve"> K1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BB3" w:rsidRPr="00B37AC6" w:rsidRDefault="00196BB3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6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F31_190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BB3" w:rsidRPr="00196BB3" w:rsidRDefault="00196BB3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6BB3">
              <w:rPr>
                <w:rFonts w:ascii="Times New Roman" w:hAnsi="Times New Roman" w:cs="Times New Roman"/>
              </w:rPr>
              <w:t>AKD93032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ctothiorhod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loalkaliphil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CC 51935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CTHA_RS010445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25282108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ctothiorhod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loalkaliphil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CC 51935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CTHA_RS010444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25282106</w:t>
            </w:r>
          </w:p>
        </w:tc>
      </w:tr>
      <w:tr w:rsidR="00B37AC6" w:rsidRPr="00B37AC6" w:rsidTr="00B37AC6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ctothiorhodosin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ongolic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DSM 1547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0B04_RS0303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196BB3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hyperlink r:id="rId4" w:history="1">
              <w:r w:rsidR="00B37AC6" w:rsidRPr="00B37AC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de-DE"/>
                </w:rPr>
                <w:t>WP_076754807</w:t>
              </w:r>
            </w:hyperlink>
          </w:p>
        </w:tc>
      </w:tr>
      <w:tr w:rsidR="00B37AC6" w:rsidRPr="00B37AC6" w:rsidTr="00B37AC6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ctothiorhodosin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ongolic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DSM 1547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0B04_RS030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76754809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ctothiorhod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rin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241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MN05444515_10223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90251068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ctothiorhod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rin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241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MN05444515_10224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90251072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ctothiorhod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obili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418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MN05421721_103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90483756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ctothiorhod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obili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418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MN05421721_1035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90483758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ctothiorhod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PHS-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CTPHS_RS1060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08932750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ctothiorhod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PHS-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CTPHS_RS1061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08932752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errithrix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toler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19514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UA24_RS0873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72791444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errithrix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toler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19514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UA24_RS087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72791447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rdoni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sphe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BRC 16068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ORHZ_RS1348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NZ_BAHC01000000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lorhod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lochlori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.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(DSM 105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911_112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AHK79630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lorhod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lochlori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.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(DSM 105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911_1121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HK79632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oefle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BRH_c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R78_0648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KJS17053</w:t>
            </w:r>
          </w:p>
        </w:tc>
      </w:tr>
      <w:tr w:rsidR="00B37AC6" w:rsidRPr="00B37AC6" w:rsidTr="00B37AC6">
        <w:trPr>
          <w:trHeight w:val="30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ydrogenivirg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128-5-R1-1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G1285_RS14255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08286388</w:t>
            </w:r>
          </w:p>
        </w:tc>
      </w:tr>
      <w:tr w:rsidR="00B37AC6" w:rsidRPr="00B37AC6" w:rsidTr="00B37AC6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ydrogenobacter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phi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K-6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DSM 6534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TH_RS09400</w:t>
            </w:r>
          </w:p>
        </w:tc>
        <w:tc>
          <w:tcPr>
            <w:tcW w:w="19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12964498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ydrogenobacter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phi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K-6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DSM 6534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TH_RS09415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12964501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ydrogenobacul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HO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HO_106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G15383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ydrogenobacul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HO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HO_107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G15386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Hydrogenobacul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Y04AAS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04AAS1_RS0542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12514115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ydrogenobacul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Y04AAS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04AAS1_RS054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12514118</w:t>
            </w:r>
          </w:p>
        </w:tc>
      </w:tr>
      <w:tr w:rsidR="00B37AC6" w:rsidRPr="00B37AC6" w:rsidTr="00B37AC6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yphomicrobi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enitrific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51888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den_069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J22516</w:t>
            </w:r>
          </w:p>
        </w:tc>
      </w:tr>
      <w:tr w:rsidR="00196BB3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BB3" w:rsidRPr="00B37AC6" w:rsidRDefault="00196BB3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yphomicrobi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enitrific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51888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BB3" w:rsidRPr="00B37AC6" w:rsidRDefault="00196BB3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den_279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BB3" w:rsidRPr="00196BB3" w:rsidRDefault="00196BB3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bookmarkStart w:id="0" w:name="_GoBack"/>
            <w:r w:rsidRPr="00196BB3">
              <w:rPr>
                <w:rFonts w:ascii="Times New Roman" w:hAnsi="Times New Roman" w:cs="Times New Roman"/>
              </w:rPr>
              <w:t>ADJ24589</w:t>
            </w:r>
            <w:bookmarkEnd w:id="0"/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yphomicrobi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GJ2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PGJ_RS1010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46847083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Kyrpidi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usciae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2912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tus_248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G07149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Kyrpidi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usciae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2912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tus_249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G07150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allosphae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uprin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r-4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JCM 1576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cup_066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B94767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allosphae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edul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5348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sed_157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BP95725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odobacter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stuarii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A296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JCM 144887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W967_RS1443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76485799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odobacter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SW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W2DRAFT_RS1645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08033037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accharomonospo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rin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MU15 (DSM 45390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CMADRAFT_RS094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09153571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accharomonospo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rin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MU15 (DSM 45390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SACMADRAFT_RS0944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09153580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accharomonospo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rin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MU15 (DSM 45390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SACMADRAFT_RS094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09153581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ophi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0332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lac_138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AEW04886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ophi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0332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lac_139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AEW04887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ophi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TPY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PY_352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J41677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ophi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TPY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PY_352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J41678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sulfidooxid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X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X05_RS0017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760055821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sulfidooxid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X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X05_RS0017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20373190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olob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ocaldari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63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ci_034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Y79765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olob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idocaldari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63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ci_03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Y79766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olob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“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slandic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”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.14.2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1425_112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P37884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olob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olfataric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2 (DSM 161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SO110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K41362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olob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okodaii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.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7 (DSM 16993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K_189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B66988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olob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okodaii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.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7 (DSM 16993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K_189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B66989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uricell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enitrific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kB26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DSM 22764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D_RS0398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21035773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ithi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pidari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3134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579_RS010528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28989345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ithiobacil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pidari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3134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579_RS010527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38018313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crini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b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14484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AL_RS0681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WP_012992376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crini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b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14484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AL_RS0682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12992379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crini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inervae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19557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MN05444391_118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SHK48708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crini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inervae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19557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MN05444391_118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HK48788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crini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jamiesonii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BS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DSM 27162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17_RS01058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29552192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crini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jamiesonii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BS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DSM 27162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17_RS010586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29552195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microbi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se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515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d_014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ACM05628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microbi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se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515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d_014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M04497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ermomicrobi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seum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515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d_015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M04821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itratireduce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14787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VNIR_324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A34878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itratireduce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14787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VNIR_324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A34880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AKL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574_RS011199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83916433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AKL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574_RS01120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18941302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ALJ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935_RS011070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81616601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ALJ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935_RS011071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18862495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ALMg13-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618_RS010617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77276997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ALMg13-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618_RS010618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18168416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K90mix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K90_063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C71153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K90mix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K90_06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C71155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idiphi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HL-EbGr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gr7_220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L73288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fidiphil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HL-EbGr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gr7_221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L73290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ersutus</w:t>
            </w:r>
            <w:proofErr w:type="spellEnd"/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VD_1061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KJ95782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alkalivibrio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ersutus</w:t>
            </w:r>
            <w:proofErr w:type="spellEnd"/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VD_1062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KJ95783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halorhabd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enitrific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L 19 (DSM 1569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LP36_RS0861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54965387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halorhabdu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enitrificans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L 19 (DSM 15699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LP36_RS0862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P_054965385</w:t>
            </w:r>
          </w:p>
        </w:tc>
      </w:tr>
      <w:tr w:rsidR="00B37AC6" w:rsidRPr="00B37AC6" w:rsidTr="00B37AC6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hal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lophil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15071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MN05660831_0255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SFD89889</w:t>
            </w:r>
          </w:p>
        </w:tc>
      </w:tr>
      <w:tr w:rsidR="00B37AC6" w:rsidRPr="00B37AC6" w:rsidTr="00196BB3">
        <w:trPr>
          <w:trHeight w:val="29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hal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lophil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15071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MN05660831_02560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de-DE"/>
              </w:rPr>
              <w:t>SFD89950</w:t>
            </w:r>
          </w:p>
        </w:tc>
      </w:tr>
      <w:tr w:rsidR="00196BB3" w:rsidRPr="00B37AC6" w:rsidTr="00196BB3">
        <w:trPr>
          <w:trHeight w:val="29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6BB3" w:rsidRPr="00B37AC6" w:rsidRDefault="00196BB3" w:rsidP="00B37AC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rhod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ibiric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CC 700588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6BB3" w:rsidRPr="00B37AC6" w:rsidRDefault="00196BB3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iDRAFT_2440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6BB3" w:rsidRPr="00196BB3" w:rsidRDefault="00196BB3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6BB3">
              <w:rPr>
                <w:rFonts w:ascii="Times New Roman" w:hAnsi="Times New Roman" w:cs="Times New Roman"/>
              </w:rPr>
              <w:t>EGZ43482</w:t>
            </w:r>
          </w:p>
        </w:tc>
      </w:tr>
      <w:tr w:rsidR="00B37AC6" w:rsidRPr="00B37AC6" w:rsidTr="00196BB3">
        <w:trPr>
          <w:trHeight w:val="290"/>
        </w:trPr>
        <w:tc>
          <w:tcPr>
            <w:tcW w:w="45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hiorhodospir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ibirica</w:t>
            </w:r>
            <w:proofErr w:type="spellEnd"/>
            <w:r w:rsidRPr="00B3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CC 700588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23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iDRAFT_1533</w:t>
            </w:r>
          </w:p>
        </w:tc>
        <w:tc>
          <w:tcPr>
            <w:tcW w:w="19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AC6" w:rsidRPr="00B37AC6" w:rsidRDefault="00B37AC6" w:rsidP="00B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GZ46119</w:t>
            </w:r>
          </w:p>
        </w:tc>
      </w:tr>
    </w:tbl>
    <w:p w:rsidR="00B37AC6" w:rsidRPr="00B37AC6" w:rsidRDefault="00B37AC6">
      <w:pPr>
        <w:rPr>
          <w:rFonts w:ascii="Times New Roman" w:hAnsi="Times New Roman" w:cs="Times New Roman"/>
          <w:sz w:val="20"/>
          <w:szCs w:val="20"/>
        </w:rPr>
      </w:pPr>
    </w:p>
    <w:sectPr w:rsidR="00B37AC6" w:rsidRPr="00B37A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AC6"/>
    <w:rsid w:val="00196BB3"/>
    <w:rsid w:val="002F73F7"/>
    <w:rsid w:val="007705A0"/>
    <w:rsid w:val="00B3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E223F"/>
  <w15:chartTrackingRefBased/>
  <w15:docId w15:val="{81895D58-238D-4060-AAFD-770DF8AFB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37A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8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rotein/1140905876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8</Words>
  <Characters>5533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4-13T10:49:00Z</dcterms:created>
  <dcterms:modified xsi:type="dcterms:W3CDTF">2018-04-13T12:17:00Z</dcterms:modified>
</cp:coreProperties>
</file>